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F2E7F" w14:textId="77777777" w:rsidR="004D0A9F" w:rsidRPr="00F915CA" w:rsidRDefault="004D0A9F" w:rsidP="004D0A9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Statistical analysis of </w:t>
      </w:r>
      <w:r w:rsidRPr="00F964B8">
        <w:rPr>
          <w:rFonts w:ascii="Times New Roman" w:hAnsi="Times New Roman" w:cs="Times New Roman"/>
          <w:b/>
          <w:i/>
          <w:sz w:val="24"/>
          <w:szCs w:val="24"/>
        </w:rPr>
        <w:t>Plasmodium</w:t>
      </w:r>
      <w:r>
        <w:rPr>
          <w:rFonts w:ascii="Times New Roman" w:hAnsi="Times New Roman" w:cs="Times New Roman"/>
          <w:b/>
          <w:sz w:val="24"/>
          <w:szCs w:val="24"/>
        </w:rPr>
        <w:t xml:space="preserve"> infections.</w:t>
      </w:r>
    </w:p>
    <w:tbl>
      <w:tblPr>
        <w:tblStyle w:val="TableGrid"/>
        <w:tblpPr w:leftFromText="180" w:rightFromText="180" w:vertAnchor="page" w:horzAnchor="margin" w:tblpXSpec="center" w:tblpY="1816"/>
        <w:tblW w:w="4791" w:type="pct"/>
        <w:tblLayout w:type="fixed"/>
        <w:tblLook w:val="04A0" w:firstRow="1" w:lastRow="0" w:firstColumn="1" w:lastColumn="0" w:noHBand="0" w:noVBand="1"/>
      </w:tblPr>
      <w:tblGrid>
        <w:gridCol w:w="515"/>
        <w:gridCol w:w="956"/>
        <w:gridCol w:w="856"/>
        <w:gridCol w:w="667"/>
        <w:gridCol w:w="591"/>
        <w:gridCol w:w="667"/>
        <w:gridCol w:w="588"/>
        <w:gridCol w:w="674"/>
        <w:gridCol w:w="650"/>
        <w:gridCol w:w="676"/>
        <w:gridCol w:w="726"/>
        <w:gridCol w:w="676"/>
        <w:gridCol w:w="717"/>
      </w:tblGrid>
      <w:tr w:rsidR="004D0A9F" w:rsidRPr="00516DB2" w14:paraId="2D9871FE" w14:textId="77777777" w:rsidTr="003D687F">
        <w:tc>
          <w:tcPr>
            <w:tcW w:w="288" w:type="pct"/>
          </w:tcPr>
          <w:p w14:paraId="32E78C23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  <w:p w14:paraId="77F7F7E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BM</w:t>
            </w:r>
          </w:p>
        </w:tc>
        <w:tc>
          <w:tcPr>
            <w:tcW w:w="534" w:type="pct"/>
          </w:tcPr>
          <w:p w14:paraId="7EEF176F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Parasite</w:t>
            </w:r>
          </w:p>
          <w:p w14:paraId="3563038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478" w:type="pct"/>
          </w:tcPr>
          <w:p w14:paraId="328AEB72" w14:textId="77777777" w:rsidR="004D0A9F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</w:p>
          <w:p w14:paraId="16773DFF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sRNA,</w:t>
            </w:r>
            <w:r w:rsidRPr="00E452A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o</w:t>
            </w:r>
            <w:r w:rsidRPr="00E452A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proofErr w:type="spellEnd"/>
            <w:proofErr w:type="gramEnd"/>
          </w:p>
        </w:tc>
        <w:tc>
          <w:tcPr>
            <w:tcW w:w="702" w:type="pct"/>
            <w:gridSpan w:val="2"/>
          </w:tcPr>
          <w:p w14:paraId="7792215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trol </w:t>
            </w:r>
          </w:p>
          <w:p w14:paraId="3C1638A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Infection Intensity</w:t>
            </w:r>
          </w:p>
        </w:tc>
        <w:tc>
          <w:tcPr>
            <w:tcW w:w="700" w:type="pct"/>
            <w:gridSpan w:val="2"/>
          </w:tcPr>
          <w:p w14:paraId="3B878ED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CTL4</w:t>
            </w:r>
            <w:r w:rsidRPr="00B60BE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null</w:t>
            </w: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A80C9B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Infection Intensity</w:t>
            </w:r>
          </w:p>
        </w:tc>
        <w:tc>
          <w:tcPr>
            <w:tcW w:w="739" w:type="pct"/>
            <w:gridSpan w:val="2"/>
          </w:tcPr>
          <w:p w14:paraId="19C66C7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Intensity</w:t>
            </w:r>
          </w:p>
          <w:p w14:paraId="6C3C9B13" w14:textId="77777777" w:rsidR="004D0A9F" w:rsidRPr="005711FC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nn-Whitney</w:t>
            </w:r>
          </w:p>
        </w:tc>
        <w:tc>
          <w:tcPr>
            <w:tcW w:w="782" w:type="pct"/>
            <w:gridSpan w:val="2"/>
          </w:tcPr>
          <w:p w14:paraId="6C16136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Prevalence</w:t>
            </w:r>
          </w:p>
          <w:p w14:paraId="25F4094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 w:rsidRPr="00B60BE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5711FC">
              <w:rPr>
                <w:rFonts w:ascii="Times New Roman" w:hAnsi="Times New Roman" w:cs="Times New Roman"/>
                <w:b/>
                <w:sz w:val="18"/>
                <w:szCs w:val="18"/>
              </w:rPr>
              <w:t>Fisher</w:t>
            </w:r>
          </w:p>
        </w:tc>
        <w:tc>
          <w:tcPr>
            <w:tcW w:w="777" w:type="pct"/>
            <w:gridSpan w:val="2"/>
          </w:tcPr>
          <w:p w14:paraId="1E13AF3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Melaniz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d in All</w:t>
            </w:r>
          </w:p>
          <w:p w14:paraId="7434EDE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4D0A9F" w:rsidRPr="00516DB2" w14:paraId="0A4AE1D0" w14:textId="77777777" w:rsidTr="003D687F">
        <w:tc>
          <w:tcPr>
            <w:tcW w:w="288" w:type="pct"/>
          </w:tcPr>
          <w:p w14:paraId="4C59EF78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</w:tcPr>
          <w:p w14:paraId="3144B266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14:paraId="337CCACC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pct"/>
          </w:tcPr>
          <w:p w14:paraId="557CC27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N, Median</w:t>
            </w:r>
          </w:p>
        </w:tc>
        <w:tc>
          <w:tcPr>
            <w:tcW w:w="330" w:type="pct"/>
          </w:tcPr>
          <w:p w14:paraId="2E3DE8BD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372" w:type="pct"/>
          </w:tcPr>
          <w:p w14:paraId="18165E6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N, Median</w:t>
            </w:r>
          </w:p>
        </w:tc>
        <w:tc>
          <w:tcPr>
            <w:tcW w:w="328" w:type="pct"/>
          </w:tcPr>
          <w:p w14:paraId="2D302A5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739" w:type="pct"/>
            <w:gridSpan w:val="2"/>
          </w:tcPr>
          <w:p w14:paraId="2BD47FA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7" w:type="pct"/>
          </w:tcPr>
          <w:p w14:paraId="1231164A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  <w:p w14:paraId="0030BD5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5" w:type="pct"/>
          </w:tcPr>
          <w:p w14:paraId="68DCB61A" w14:textId="77777777" w:rsidR="004D0A9F" w:rsidRPr="00A272BC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CTL4</w:t>
            </w:r>
            <w:r w:rsidRPr="00B60BE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null</w:t>
            </w:r>
          </w:p>
        </w:tc>
        <w:tc>
          <w:tcPr>
            <w:tcW w:w="377" w:type="pct"/>
          </w:tcPr>
          <w:p w14:paraId="7642FB2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400" w:type="pct"/>
          </w:tcPr>
          <w:p w14:paraId="02AB05F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CTL4</w:t>
            </w:r>
            <w:r w:rsidRPr="00B60BE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null</w:t>
            </w: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761121C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4D0A9F" w:rsidRPr="00516DB2" w14:paraId="4DE5D3DD" w14:textId="77777777" w:rsidTr="003D687F">
        <w:tc>
          <w:tcPr>
            <w:tcW w:w="288" w:type="pct"/>
            <w:vAlign w:val="bottom"/>
          </w:tcPr>
          <w:p w14:paraId="75C5AA6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dpi</w:t>
            </w:r>
          </w:p>
        </w:tc>
        <w:tc>
          <w:tcPr>
            <w:tcW w:w="534" w:type="pct"/>
            <w:vAlign w:val="bottom"/>
          </w:tcPr>
          <w:p w14:paraId="3B27E47A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478" w:type="pct"/>
          </w:tcPr>
          <w:p w14:paraId="0474DDE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vAlign w:val="bottom"/>
          </w:tcPr>
          <w:p w14:paraId="1270FE7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6</w:t>
            </w:r>
          </w:p>
        </w:tc>
        <w:tc>
          <w:tcPr>
            <w:tcW w:w="330" w:type="pct"/>
            <w:vAlign w:val="bottom"/>
          </w:tcPr>
          <w:p w14:paraId="13DF137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87</w:t>
            </w:r>
          </w:p>
        </w:tc>
        <w:tc>
          <w:tcPr>
            <w:tcW w:w="372" w:type="pct"/>
            <w:vAlign w:val="bottom"/>
          </w:tcPr>
          <w:p w14:paraId="6FFB90B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0</w:t>
            </w:r>
          </w:p>
        </w:tc>
        <w:tc>
          <w:tcPr>
            <w:tcW w:w="328" w:type="pct"/>
            <w:vAlign w:val="bottom"/>
          </w:tcPr>
          <w:p w14:paraId="20EB319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0</w:t>
            </w:r>
          </w:p>
        </w:tc>
        <w:tc>
          <w:tcPr>
            <w:tcW w:w="739" w:type="pct"/>
            <w:gridSpan w:val="2"/>
            <w:vAlign w:val="bottom"/>
          </w:tcPr>
          <w:p w14:paraId="79DB475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ow)</w:t>
            </w:r>
          </w:p>
        </w:tc>
        <w:tc>
          <w:tcPr>
            <w:tcW w:w="377" w:type="pct"/>
            <w:vAlign w:val="bottom"/>
          </w:tcPr>
          <w:p w14:paraId="6C4D101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5" w:type="pct"/>
            <w:vAlign w:val="bottom"/>
          </w:tcPr>
          <w:p w14:paraId="636E94B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77" w:type="pct"/>
            <w:vAlign w:val="bottom"/>
          </w:tcPr>
          <w:p w14:paraId="244C65B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21E79FA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4D0A9F" w:rsidRPr="00516DB2" w14:paraId="0E50A174" w14:textId="77777777" w:rsidTr="003D687F">
        <w:tc>
          <w:tcPr>
            <w:tcW w:w="288" w:type="pct"/>
            <w:vAlign w:val="bottom"/>
          </w:tcPr>
          <w:p w14:paraId="04FDB695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dpi</w:t>
            </w:r>
          </w:p>
        </w:tc>
        <w:tc>
          <w:tcPr>
            <w:tcW w:w="534" w:type="pct"/>
            <w:vAlign w:val="bottom"/>
          </w:tcPr>
          <w:p w14:paraId="145217D2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478" w:type="pct"/>
          </w:tcPr>
          <w:p w14:paraId="2C6894C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vAlign w:val="bottom"/>
          </w:tcPr>
          <w:p w14:paraId="432066B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 45</w:t>
            </w:r>
          </w:p>
        </w:tc>
        <w:tc>
          <w:tcPr>
            <w:tcW w:w="330" w:type="pct"/>
            <w:vAlign w:val="bottom"/>
          </w:tcPr>
          <w:p w14:paraId="4D106A5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02</w:t>
            </w:r>
          </w:p>
        </w:tc>
        <w:tc>
          <w:tcPr>
            <w:tcW w:w="372" w:type="pct"/>
            <w:vAlign w:val="bottom"/>
          </w:tcPr>
          <w:p w14:paraId="09CB935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 0</w:t>
            </w:r>
          </w:p>
        </w:tc>
        <w:tc>
          <w:tcPr>
            <w:tcW w:w="328" w:type="pct"/>
            <w:vAlign w:val="bottom"/>
          </w:tcPr>
          <w:p w14:paraId="61E082B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0</w:t>
            </w:r>
          </w:p>
        </w:tc>
        <w:tc>
          <w:tcPr>
            <w:tcW w:w="739" w:type="pct"/>
            <w:gridSpan w:val="2"/>
            <w:vAlign w:val="bottom"/>
          </w:tcPr>
          <w:p w14:paraId="7D0387F5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igh)</w:t>
            </w:r>
          </w:p>
        </w:tc>
        <w:tc>
          <w:tcPr>
            <w:tcW w:w="377" w:type="pct"/>
            <w:vAlign w:val="bottom"/>
          </w:tcPr>
          <w:p w14:paraId="0B83CE4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5" w:type="pct"/>
            <w:vAlign w:val="bottom"/>
          </w:tcPr>
          <w:p w14:paraId="5A8D081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77" w:type="pct"/>
            <w:vAlign w:val="bottom"/>
          </w:tcPr>
          <w:p w14:paraId="6F7CC1E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2026DF4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4D0A9F" w:rsidRPr="00516DB2" w14:paraId="063F2468" w14:textId="77777777" w:rsidTr="003D687F">
        <w:tc>
          <w:tcPr>
            <w:tcW w:w="288" w:type="pct"/>
            <w:vAlign w:val="bottom"/>
          </w:tcPr>
          <w:p w14:paraId="464E9FE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5158522E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4455879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vAlign w:val="bottom"/>
          </w:tcPr>
          <w:p w14:paraId="203EFC9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, 1</w:t>
            </w:r>
          </w:p>
        </w:tc>
        <w:tc>
          <w:tcPr>
            <w:tcW w:w="330" w:type="pct"/>
            <w:vAlign w:val="bottom"/>
          </w:tcPr>
          <w:p w14:paraId="2B6C7C0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38</w:t>
            </w:r>
          </w:p>
        </w:tc>
        <w:tc>
          <w:tcPr>
            <w:tcW w:w="372" w:type="pct"/>
            <w:vAlign w:val="bottom"/>
          </w:tcPr>
          <w:p w14:paraId="7BDDFBB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8" w:type="pct"/>
            <w:vAlign w:val="bottom"/>
          </w:tcPr>
          <w:p w14:paraId="0E0E950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7</w:t>
            </w:r>
          </w:p>
        </w:tc>
        <w:tc>
          <w:tcPr>
            <w:tcW w:w="739" w:type="pct"/>
            <w:gridSpan w:val="2"/>
            <w:vAlign w:val="bottom"/>
          </w:tcPr>
          <w:p w14:paraId="607785E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ow)</w:t>
            </w:r>
          </w:p>
        </w:tc>
        <w:tc>
          <w:tcPr>
            <w:tcW w:w="377" w:type="pct"/>
            <w:vAlign w:val="bottom"/>
          </w:tcPr>
          <w:p w14:paraId="6458EBB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pct"/>
            <w:vAlign w:val="bottom"/>
          </w:tcPr>
          <w:p w14:paraId="4258EFC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77" w:type="pct"/>
            <w:vAlign w:val="bottom"/>
          </w:tcPr>
          <w:p w14:paraId="68F2922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3CDD0615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4D0A9F" w:rsidRPr="00516DB2" w14:paraId="7A5B2BB1" w14:textId="77777777" w:rsidTr="003D687F">
        <w:tc>
          <w:tcPr>
            <w:tcW w:w="288" w:type="pct"/>
            <w:vAlign w:val="bottom"/>
          </w:tcPr>
          <w:p w14:paraId="3F6455E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0740CB53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5BC4F66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vAlign w:val="bottom"/>
          </w:tcPr>
          <w:p w14:paraId="2E2DEA05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, 32</w:t>
            </w:r>
          </w:p>
        </w:tc>
        <w:tc>
          <w:tcPr>
            <w:tcW w:w="330" w:type="pct"/>
            <w:vAlign w:val="bottom"/>
          </w:tcPr>
          <w:p w14:paraId="32778D6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00</w:t>
            </w:r>
          </w:p>
        </w:tc>
        <w:tc>
          <w:tcPr>
            <w:tcW w:w="372" w:type="pct"/>
            <w:vAlign w:val="bottom"/>
          </w:tcPr>
          <w:p w14:paraId="2F79264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 2</w:t>
            </w:r>
          </w:p>
        </w:tc>
        <w:tc>
          <w:tcPr>
            <w:tcW w:w="328" w:type="pct"/>
            <w:vAlign w:val="bottom"/>
          </w:tcPr>
          <w:p w14:paraId="55BE348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21</w:t>
            </w:r>
          </w:p>
        </w:tc>
        <w:tc>
          <w:tcPr>
            <w:tcW w:w="739" w:type="pct"/>
            <w:gridSpan w:val="2"/>
            <w:vAlign w:val="bottom"/>
          </w:tcPr>
          <w:p w14:paraId="7CF2FF5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igh)</w:t>
            </w:r>
          </w:p>
        </w:tc>
        <w:tc>
          <w:tcPr>
            <w:tcW w:w="377" w:type="pct"/>
            <w:vAlign w:val="bottom"/>
          </w:tcPr>
          <w:p w14:paraId="113B22C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05" w:type="pct"/>
            <w:vAlign w:val="bottom"/>
          </w:tcPr>
          <w:p w14:paraId="24B0C76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1" w:name="OLE_LINK2"/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End w:id="1"/>
          </w:p>
        </w:tc>
        <w:tc>
          <w:tcPr>
            <w:tcW w:w="377" w:type="pct"/>
            <w:vAlign w:val="bottom"/>
          </w:tcPr>
          <w:p w14:paraId="2CDDFE2D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5B6CDCB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4D0A9F" w:rsidRPr="00516DB2" w14:paraId="48C0974F" w14:textId="77777777" w:rsidTr="003D687F">
        <w:tc>
          <w:tcPr>
            <w:tcW w:w="288" w:type="pct"/>
            <w:vAlign w:val="bottom"/>
          </w:tcPr>
          <w:p w14:paraId="16A82AC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534" w:type="pct"/>
            <w:vAlign w:val="bottom"/>
          </w:tcPr>
          <w:p w14:paraId="4C7CCE8F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6B0D106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vAlign w:val="bottom"/>
          </w:tcPr>
          <w:p w14:paraId="6F3A173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 1,500</w:t>
            </w:r>
          </w:p>
        </w:tc>
        <w:tc>
          <w:tcPr>
            <w:tcW w:w="330" w:type="pct"/>
            <w:vAlign w:val="bottom"/>
          </w:tcPr>
          <w:p w14:paraId="2299082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0,000</w:t>
            </w:r>
          </w:p>
        </w:tc>
        <w:tc>
          <w:tcPr>
            <w:tcW w:w="372" w:type="pct"/>
            <w:vAlign w:val="bottom"/>
          </w:tcPr>
          <w:p w14:paraId="63D96C3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 0</w:t>
            </w:r>
          </w:p>
        </w:tc>
        <w:tc>
          <w:tcPr>
            <w:tcW w:w="328" w:type="pct"/>
            <w:vAlign w:val="bottom"/>
          </w:tcPr>
          <w:p w14:paraId="2718995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3,600</w:t>
            </w:r>
          </w:p>
        </w:tc>
        <w:tc>
          <w:tcPr>
            <w:tcW w:w="739" w:type="pct"/>
            <w:gridSpan w:val="2"/>
            <w:vAlign w:val="bottom"/>
          </w:tcPr>
          <w:p w14:paraId="75BED2D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ow)</w:t>
            </w:r>
          </w:p>
        </w:tc>
        <w:tc>
          <w:tcPr>
            <w:tcW w:w="377" w:type="pct"/>
            <w:vAlign w:val="bottom"/>
          </w:tcPr>
          <w:p w14:paraId="34ABDCE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05" w:type="pct"/>
            <w:vAlign w:val="bottom"/>
          </w:tcPr>
          <w:p w14:paraId="4046260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, </w:t>
            </w: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77" w:type="pct"/>
            <w:vAlign w:val="bottom"/>
          </w:tcPr>
          <w:p w14:paraId="5E2D45B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bottom"/>
          </w:tcPr>
          <w:p w14:paraId="09D8444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0A9F" w:rsidRPr="00516DB2" w14:paraId="4A26FE0A" w14:textId="77777777" w:rsidTr="003D687F">
        <w:tc>
          <w:tcPr>
            <w:tcW w:w="288" w:type="pct"/>
            <w:vAlign w:val="bottom"/>
          </w:tcPr>
          <w:p w14:paraId="1F79960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534" w:type="pct"/>
            <w:vAlign w:val="bottom"/>
          </w:tcPr>
          <w:p w14:paraId="167D6CB4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478" w:type="pct"/>
          </w:tcPr>
          <w:p w14:paraId="64BFE6E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vAlign w:val="bottom"/>
          </w:tcPr>
          <w:p w14:paraId="310AA1A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35, 536</w:t>
            </w:r>
          </w:p>
        </w:tc>
        <w:tc>
          <w:tcPr>
            <w:tcW w:w="330" w:type="pct"/>
            <w:vAlign w:val="bottom"/>
          </w:tcPr>
          <w:p w14:paraId="7FE98805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120-1,444</w:t>
            </w:r>
          </w:p>
        </w:tc>
        <w:tc>
          <w:tcPr>
            <w:tcW w:w="372" w:type="pct"/>
            <w:vAlign w:val="bottom"/>
          </w:tcPr>
          <w:p w14:paraId="3D1412A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25, 488</w:t>
            </w:r>
          </w:p>
        </w:tc>
        <w:tc>
          <w:tcPr>
            <w:tcW w:w="328" w:type="pct"/>
            <w:vAlign w:val="bottom"/>
          </w:tcPr>
          <w:p w14:paraId="461CDE7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100-1,500</w:t>
            </w:r>
          </w:p>
        </w:tc>
        <w:tc>
          <w:tcPr>
            <w:tcW w:w="739" w:type="pct"/>
            <w:gridSpan w:val="2"/>
            <w:vAlign w:val="bottom"/>
          </w:tcPr>
          <w:p w14:paraId="5C9086B3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vAlign w:val="bottom"/>
          </w:tcPr>
          <w:p w14:paraId="2F8C75B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pct"/>
            <w:vAlign w:val="bottom"/>
          </w:tcPr>
          <w:p w14:paraId="3A8BDA0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2237E00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bottom"/>
          </w:tcPr>
          <w:p w14:paraId="549A9A8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0A9F" w:rsidRPr="00516DB2" w14:paraId="1BAE44D4" w14:textId="77777777" w:rsidTr="003D687F"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54ECAD0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16B6FF39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0569F61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4D1295A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51, 32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5D047545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12-1,08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0F13C21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27, 26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0409C70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40-716</w:t>
            </w:r>
          </w:p>
        </w:tc>
        <w:tc>
          <w:tcPr>
            <w:tcW w:w="739" w:type="pct"/>
            <w:gridSpan w:val="2"/>
            <w:tcBorders>
              <w:bottom w:val="single" w:sz="4" w:space="0" w:color="auto"/>
            </w:tcBorders>
            <w:vAlign w:val="bottom"/>
          </w:tcPr>
          <w:p w14:paraId="0624DC6B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4F28A0E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64B29CC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33367C9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4C56094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D0A9F" w:rsidRPr="00516DB2" w14:paraId="2CA5C7D1" w14:textId="77777777" w:rsidTr="003D687F">
        <w:tc>
          <w:tcPr>
            <w:tcW w:w="288" w:type="pct"/>
            <w:vAlign w:val="bottom"/>
          </w:tcPr>
          <w:p w14:paraId="07934BA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dpi</w:t>
            </w:r>
          </w:p>
        </w:tc>
        <w:tc>
          <w:tcPr>
            <w:tcW w:w="534" w:type="pct"/>
            <w:vAlign w:val="bottom"/>
          </w:tcPr>
          <w:p w14:paraId="38CA79A5" w14:textId="77777777" w:rsidR="004D0A9F" w:rsidRPr="00B60BE8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b </w:t>
            </w:r>
          </w:p>
        </w:tc>
        <w:tc>
          <w:tcPr>
            <w:tcW w:w="478" w:type="pct"/>
          </w:tcPr>
          <w:p w14:paraId="4AA9945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vAlign w:val="bottom"/>
          </w:tcPr>
          <w:p w14:paraId="66ABDE6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93, 42</w:t>
            </w:r>
          </w:p>
        </w:tc>
        <w:tc>
          <w:tcPr>
            <w:tcW w:w="330" w:type="pct"/>
            <w:vAlign w:val="bottom"/>
          </w:tcPr>
          <w:p w14:paraId="6A804D1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0-104</w:t>
            </w:r>
          </w:p>
        </w:tc>
        <w:tc>
          <w:tcPr>
            <w:tcW w:w="372" w:type="pct"/>
            <w:vAlign w:val="bottom"/>
          </w:tcPr>
          <w:p w14:paraId="571966B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44, 0</w:t>
            </w:r>
          </w:p>
        </w:tc>
        <w:tc>
          <w:tcPr>
            <w:tcW w:w="328" w:type="pct"/>
            <w:vAlign w:val="bottom"/>
          </w:tcPr>
          <w:p w14:paraId="048700C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0-0</w:t>
            </w:r>
          </w:p>
        </w:tc>
        <w:tc>
          <w:tcPr>
            <w:tcW w:w="739" w:type="pct"/>
            <w:gridSpan w:val="2"/>
            <w:vAlign w:val="bottom"/>
          </w:tcPr>
          <w:p w14:paraId="4A36B5C1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77" w:type="pct"/>
            <w:vAlign w:val="bottom"/>
          </w:tcPr>
          <w:p w14:paraId="2FE77B9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pct"/>
            <w:vAlign w:val="bottom"/>
          </w:tcPr>
          <w:p w14:paraId="5E7C23F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5B7CC71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5CEDDF8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D0A9F" w:rsidRPr="00516DB2" w14:paraId="3DF27341" w14:textId="77777777" w:rsidTr="003D687F"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6EEF5B1D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10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6F875E98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Pb (aseptic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744DF2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6832F28D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 47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058FFB5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1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7FA9221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168D0FF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71</w:t>
            </w:r>
          </w:p>
        </w:tc>
        <w:tc>
          <w:tcPr>
            <w:tcW w:w="739" w:type="pct"/>
            <w:gridSpan w:val="2"/>
            <w:tcBorders>
              <w:bottom w:val="single" w:sz="4" w:space="0" w:color="auto"/>
            </w:tcBorders>
            <w:vAlign w:val="bottom"/>
          </w:tcPr>
          <w:p w14:paraId="3CAA4149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3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  <w:bookmarkEnd w:id="2"/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6A975D1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4BDB37D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33F8F517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70DF349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4D0A9F" w:rsidRPr="00516DB2" w14:paraId="27080B30" w14:textId="77777777" w:rsidTr="003D687F">
        <w:trPr>
          <w:trHeight w:val="443"/>
        </w:trPr>
        <w:tc>
          <w:tcPr>
            <w:tcW w:w="288" w:type="pct"/>
            <w:shd w:val="clear" w:color="auto" w:fill="FFFFFF" w:themeFill="background1"/>
            <w:vAlign w:val="bottom"/>
          </w:tcPr>
          <w:p w14:paraId="193C672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shd w:val="clear" w:color="auto" w:fill="FFFFFF" w:themeFill="background1"/>
          </w:tcPr>
          <w:p w14:paraId="3D4DCAD0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bottom"/>
          </w:tcPr>
          <w:p w14:paraId="6C6A554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FFFFF" w:themeFill="background1"/>
            <w:vAlign w:val="bottom"/>
          </w:tcPr>
          <w:p w14:paraId="46560B6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FFFFFF" w:themeFill="background1"/>
            <w:vAlign w:val="bottom"/>
          </w:tcPr>
          <w:p w14:paraId="6DFFAE3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FFFFFF" w:themeFill="background1"/>
            <w:vAlign w:val="bottom"/>
          </w:tcPr>
          <w:p w14:paraId="04CAE78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shd w:val="clear" w:color="auto" w:fill="FFFFFF" w:themeFill="background1"/>
            <w:vAlign w:val="bottom"/>
          </w:tcPr>
          <w:p w14:paraId="772193A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FFFFFF" w:themeFill="background1"/>
          </w:tcPr>
          <w:p w14:paraId="5E29D3BE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63" w:type="pct"/>
            <w:shd w:val="clear" w:color="auto" w:fill="FFFFFF" w:themeFill="background1"/>
          </w:tcPr>
          <w:p w14:paraId="05ACFFD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b/>
                <w:sz w:val="18"/>
                <w:szCs w:val="18"/>
              </w:rPr>
              <w:t>CTL4</w:t>
            </w:r>
            <w:r w:rsidRPr="00B60BE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null</w:t>
            </w:r>
          </w:p>
          <w:p w14:paraId="58E05A9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3200FBA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6AC2D52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4F7784A5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FFFFFF" w:themeFill="background1"/>
            <w:vAlign w:val="bottom"/>
          </w:tcPr>
          <w:p w14:paraId="37287B1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A9F" w:rsidRPr="00516DB2" w14:paraId="4D5351DE" w14:textId="77777777" w:rsidTr="003D687F">
        <w:tc>
          <w:tcPr>
            <w:tcW w:w="288" w:type="pct"/>
            <w:shd w:val="clear" w:color="auto" w:fill="FFFFFF" w:themeFill="background1"/>
            <w:vAlign w:val="bottom"/>
          </w:tcPr>
          <w:p w14:paraId="7AA1E961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10 dpi</w:t>
            </w:r>
          </w:p>
        </w:tc>
        <w:tc>
          <w:tcPr>
            <w:tcW w:w="534" w:type="pct"/>
            <w:shd w:val="clear" w:color="auto" w:fill="FFFFFF" w:themeFill="background1"/>
          </w:tcPr>
          <w:p w14:paraId="3083303D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Pb (aseptic)</w:t>
            </w:r>
          </w:p>
        </w:tc>
        <w:tc>
          <w:tcPr>
            <w:tcW w:w="478" w:type="pct"/>
            <w:shd w:val="clear" w:color="auto" w:fill="FFFFFF" w:themeFill="background1"/>
            <w:vAlign w:val="bottom"/>
          </w:tcPr>
          <w:p w14:paraId="33DE73B2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  <w:tc>
          <w:tcPr>
            <w:tcW w:w="372" w:type="pct"/>
            <w:shd w:val="clear" w:color="auto" w:fill="FFFFFF" w:themeFill="background1"/>
            <w:vAlign w:val="bottom"/>
          </w:tcPr>
          <w:p w14:paraId="78093DD7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44</w:t>
            </w:r>
          </w:p>
        </w:tc>
        <w:tc>
          <w:tcPr>
            <w:tcW w:w="330" w:type="pct"/>
            <w:shd w:val="clear" w:color="auto" w:fill="FFFFFF" w:themeFill="background1"/>
            <w:vAlign w:val="bottom"/>
          </w:tcPr>
          <w:p w14:paraId="15965A91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109</w:t>
            </w:r>
          </w:p>
        </w:tc>
        <w:tc>
          <w:tcPr>
            <w:tcW w:w="372" w:type="pct"/>
            <w:shd w:val="clear" w:color="auto" w:fill="FFFFFF" w:themeFill="background1"/>
            <w:vAlign w:val="bottom"/>
          </w:tcPr>
          <w:p w14:paraId="441D3116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 0</w:t>
            </w:r>
          </w:p>
        </w:tc>
        <w:tc>
          <w:tcPr>
            <w:tcW w:w="328" w:type="pct"/>
            <w:shd w:val="clear" w:color="auto" w:fill="FFFFFF" w:themeFill="background1"/>
            <w:vAlign w:val="bottom"/>
          </w:tcPr>
          <w:p w14:paraId="2EF0EC9D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58</w:t>
            </w:r>
          </w:p>
        </w:tc>
        <w:tc>
          <w:tcPr>
            <w:tcW w:w="376" w:type="pct"/>
            <w:shd w:val="clear" w:color="auto" w:fill="FFFFFF" w:themeFill="background1"/>
            <w:vAlign w:val="bottom"/>
          </w:tcPr>
          <w:p w14:paraId="6BB211C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shd w:val="clear" w:color="auto" w:fill="FFFFFF" w:themeFill="background1"/>
            <w:vAlign w:val="bottom"/>
          </w:tcPr>
          <w:p w14:paraId="29612230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0E69611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7BBE2DB4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49EC52BE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shd w:val="clear" w:color="auto" w:fill="FFFFFF" w:themeFill="background1"/>
            <w:vAlign w:val="bottom"/>
          </w:tcPr>
          <w:p w14:paraId="0A2F22B6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4D0A9F" w:rsidRPr="00516DB2" w14:paraId="12383B8A" w14:textId="77777777" w:rsidTr="003D687F"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78A2D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10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F0CE3BB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Pb (aseptic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8968E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sz w:val="18"/>
                <w:szCs w:val="18"/>
              </w:rPr>
              <w:t>Caspa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8A5C62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 4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06D5C0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1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42D86D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75B7D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2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1AC90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9F49DF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E19D31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 ns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584EF2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D9745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5183C0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4D0A9F" w:rsidRPr="00516DB2" w14:paraId="14A5B23A" w14:textId="77777777" w:rsidTr="003D687F">
        <w:trPr>
          <w:trHeight w:val="335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50C7FF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24 </w:t>
            </w: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153137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umen (ookinetes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0DF1F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072755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4, 12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7CA2A0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-5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779730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EFD5B9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E6C00B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625BC9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67F62D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5BF31D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8A866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53530C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0557D72E" w14:textId="77777777" w:rsidTr="003D687F">
        <w:trPr>
          <w:trHeight w:val="353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B31DC2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40 </w:t>
            </w: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896846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umen (ookinetes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724C9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F17D7E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4, 7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684AE6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6-216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0E4AA0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519345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8BB249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434381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81936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01246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DE1D32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12CD38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0CD4AE41" w14:textId="77777777" w:rsidTr="003D687F">
        <w:trPr>
          <w:trHeight w:val="335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E6C0AD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24 </w:t>
            </w: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7A72D4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umen (ookinetes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9421E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E4A009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4, 16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DC574D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-50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0E2399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78A3E3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340651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0.0008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E33CDF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A322FC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81EDA6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86B372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9F1AD1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1BFD0792" w14:textId="77777777" w:rsidTr="003D687F">
        <w:trPr>
          <w:trHeight w:val="353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2D9D6C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3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FD1FB6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gut oocyst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B65D0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1C0CE4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9, 4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2772E1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-10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6ED25F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893591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D8D836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EB75F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198993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BFCE7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6104C0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FFF8EA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7F38D120" w14:textId="77777777" w:rsidTr="003D687F">
        <w:trPr>
          <w:trHeight w:val="317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18285B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D10D5E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gut oocyst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FA8E9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3DF11C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0, 95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576B01" w14:textId="77777777" w:rsidR="004D0A9F" w:rsidRPr="000C5B3D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-17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B0E92B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EDEE5C" w14:textId="77777777" w:rsidR="004D0A9F" w:rsidRPr="00502F8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DE3429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83E29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985839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7D8AB4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3EE8F1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7B3F50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07505B58" w14:textId="77777777" w:rsidTr="003D687F">
        <w:trPr>
          <w:trHeight w:val="263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BBBC80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24 </w:t>
            </w: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3B4859" w14:textId="77777777" w:rsidR="004D0A9F" w:rsidRPr="009258B7" w:rsidRDefault="004D0A9F" w:rsidP="003D687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ithelium ookinete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5373F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94D1AD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5, 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3CB8DA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-1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8C8FAF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711C98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62BBE6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CF47BD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FFE7B0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68367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FE1972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22F650" w14:textId="77777777" w:rsidR="004D0A9F" w:rsidRPr="00C422A6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61BA337D" w14:textId="77777777" w:rsidTr="003D687F">
        <w:trPr>
          <w:trHeight w:val="353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CCF13F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24 </w:t>
            </w: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4FD328" w14:textId="77777777" w:rsidR="004D0A9F" w:rsidRPr="009258B7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itheliu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lastRenderedPageBreak/>
              <w:t>m ookinete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64742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7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C80495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0, 39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64A5DD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-21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3BF20A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C152E9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966FFC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53115B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CD9EBC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0.003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4F617E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5C1EC1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148EE1" w14:textId="77777777" w:rsidR="004D0A9F" w:rsidRPr="00C422A6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29907AFB" w14:textId="77777777" w:rsidTr="003D687F">
        <w:trPr>
          <w:trHeight w:val="353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5635E0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40 </w:t>
            </w: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5DA8B1" w14:textId="77777777" w:rsidR="004D0A9F" w:rsidRPr="009258B7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ithelium ookinete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1D71B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A0EE33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7, 5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DED724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F07E41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287F51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A9425B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6387AF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590A42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EB5CF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5A6B83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DB5D1F" w14:textId="77777777" w:rsidR="004D0A9F" w:rsidRPr="00C422A6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2046DDD7" w14:textId="77777777" w:rsidTr="003D687F">
        <w:trPr>
          <w:trHeight w:val="245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CAA775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40 </w:t>
            </w: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hpi</w:t>
            </w:r>
            <w:proofErr w:type="spellEnd"/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86F6CA" w14:textId="77777777" w:rsidR="004D0A9F" w:rsidRPr="009258B7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258B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</w:t>
            </w: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ithelium early oocyst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B6819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957DE1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6, 4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0AF148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-22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D7617A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C344CA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32A717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40EF8D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32D80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0.0007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965C4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5F2AE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FD6CE2" w14:textId="77777777" w:rsidR="004D0A9F" w:rsidRPr="00C422A6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14A03D7B" w14:textId="77777777" w:rsidTr="003D687F">
        <w:trPr>
          <w:trHeight w:val="263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B93C5F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3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4DFC5A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gut oocyst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D6DB7D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AF3F98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0, 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27ADB7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-4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403D4A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7C2ACD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830277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02832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6DFC47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7427D4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28C969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C36901" w14:textId="77777777" w:rsidR="004D0A9F" w:rsidRPr="00C422A6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61186F1C" w14:textId="77777777" w:rsidTr="003D687F">
        <w:trPr>
          <w:trHeight w:val="353"/>
        </w:trPr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6363A9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F32B48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Pf</w:t>
            </w:r>
            <w:proofErr w:type="spellEnd"/>
            <w:r w:rsidRPr="009258B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gut oocysts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D0175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1B2DB4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7, 48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B543D5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-11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F81C5E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6521C1" w14:textId="77777777" w:rsidR="004D0A9F" w:rsidRPr="002D63AC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CCE0A0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D22919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7F8F2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A3BAA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3CCA07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8415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1F1FEC" w14:textId="77777777" w:rsidR="004D0A9F" w:rsidRPr="00C422A6" w:rsidRDefault="004D0A9F" w:rsidP="003D687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4D0A9F" w:rsidRPr="00516DB2" w14:paraId="211E0A25" w14:textId="77777777" w:rsidTr="003D687F"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6B5EDD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230806" w14:textId="77777777" w:rsidR="004D0A9F" w:rsidRPr="009258B7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F78973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60D9C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8EA28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FDA74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06216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3C86FF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13B3E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E9D23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32DA1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E51765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BF474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4D0A9F" w:rsidRPr="00516DB2" w14:paraId="5B321CE7" w14:textId="77777777" w:rsidTr="003D687F">
        <w:tc>
          <w:tcPr>
            <w:tcW w:w="28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77EC6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B43541" w14:textId="77777777" w:rsidR="004D0A9F" w:rsidRPr="009258B7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6BEDA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89273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 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B2330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9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5BBF3F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C4C6D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2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0C7EEB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D6DD749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10"/>
            <w:r w:rsidRPr="00D84159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End w:id="3"/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E8E428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, </w:t>
            </w:r>
            <w:bookmarkStart w:id="4" w:name="OLE_LINK4"/>
            <w:r w:rsidRPr="00D84159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End w:id="4"/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85CE2A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, </w:t>
            </w:r>
            <w:r w:rsidRPr="00D84159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42EFDB" w14:textId="77777777" w:rsidR="004D0A9F" w:rsidRPr="00D84159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4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F89328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4D0A9F" w:rsidRPr="00516DB2" w14:paraId="558FFB52" w14:textId="77777777" w:rsidTr="003D687F">
        <w:tc>
          <w:tcPr>
            <w:tcW w:w="288" w:type="pct"/>
            <w:vAlign w:val="bottom"/>
          </w:tcPr>
          <w:p w14:paraId="2C8BACAD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056C373A" w14:textId="77777777" w:rsidR="004D0A9F" w:rsidRPr="00B60BE8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238F5F66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0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vAlign w:val="bottom"/>
          </w:tcPr>
          <w:p w14:paraId="4E4B8FCA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, 0</w:t>
            </w:r>
          </w:p>
        </w:tc>
        <w:tc>
          <w:tcPr>
            <w:tcW w:w="330" w:type="pct"/>
            <w:vAlign w:val="bottom"/>
          </w:tcPr>
          <w:p w14:paraId="43D81A04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65</w:t>
            </w:r>
          </w:p>
        </w:tc>
        <w:tc>
          <w:tcPr>
            <w:tcW w:w="372" w:type="pct"/>
            <w:vAlign w:val="bottom"/>
          </w:tcPr>
          <w:p w14:paraId="546AD8E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 0</w:t>
            </w:r>
          </w:p>
        </w:tc>
        <w:tc>
          <w:tcPr>
            <w:tcW w:w="328" w:type="pct"/>
            <w:vAlign w:val="bottom"/>
          </w:tcPr>
          <w:p w14:paraId="2210F542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376" w:type="pct"/>
            <w:vAlign w:val="bottom"/>
          </w:tcPr>
          <w:p w14:paraId="7F9DB3C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bottom"/>
          </w:tcPr>
          <w:p w14:paraId="60079C9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1F0FDE1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vAlign w:val="bottom"/>
          </w:tcPr>
          <w:p w14:paraId="3EC90FB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7" w:type="pct"/>
            <w:vAlign w:val="bottom"/>
          </w:tcPr>
          <w:p w14:paraId="426DECFA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0E28FD74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4D0A9F" w:rsidRPr="00516DB2" w14:paraId="70345F50" w14:textId="77777777" w:rsidTr="003D687F">
        <w:tc>
          <w:tcPr>
            <w:tcW w:w="288" w:type="pct"/>
            <w:vAlign w:val="bottom"/>
          </w:tcPr>
          <w:p w14:paraId="0FA94AC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6CA5E9BD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3404DBC4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0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D</w:t>
            </w:r>
          </w:p>
        </w:tc>
        <w:tc>
          <w:tcPr>
            <w:tcW w:w="372" w:type="pct"/>
            <w:vAlign w:val="bottom"/>
          </w:tcPr>
          <w:p w14:paraId="396FBB74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 1</w:t>
            </w:r>
          </w:p>
        </w:tc>
        <w:tc>
          <w:tcPr>
            <w:tcW w:w="330" w:type="pct"/>
            <w:vAlign w:val="bottom"/>
          </w:tcPr>
          <w:p w14:paraId="0E773566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73</w:t>
            </w:r>
          </w:p>
        </w:tc>
        <w:tc>
          <w:tcPr>
            <w:tcW w:w="372" w:type="pct"/>
            <w:vAlign w:val="bottom"/>
          </w:tcPr>
          <w:p w14:paraId="0E483EE2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, 0</w:t>
            </w:r>
          </w:p>
        </w:tc>
        <w:tc>
          <w:tcPr>
            <w:tcW w:w="328" w:type="pct"/>
            <w:vAlign w:val="bottom"/>
          </w:tcPr>
          <w:p w14:paraId="04A119C1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5</w:t>
            </w:r>
          </w:p>
        </w:tc>
        <w:tc>
          <w:tcPr>
            <w:tcW w:w="376" w:type="pct"/>
            <w:vAlign w:val="bottom"/>
          </w:tcPr>
          <w:p w14:paraId="3365B6B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5</w:t>
            </w:r>
          </w:p>
        </w:tc>
        <w:tc>
          <w:tcPr>
            <w:tcW w:w="363" w:type="pct"/>
          </w:tcPr>
          <w:p w14:paraId="601E52E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377" w:type="pct"/>
            <w:vAlign w:val="bottom"/>
          </w:tcPr>
          <w:p w14:paraId="065F676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, ns</w:t>
            </w:r>
          </w:p>
        </w:tc>
        <w:tc>
          <w:tcPr>
            <w:tcW w:w="405" w:type="pct"/>
            <w:vAlign w:val="bottom"/>
          </w:tcPr>
          <w:p w14:paraId="150D803B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, 0.0497</w:t>
            </w:r>
          </w:p>
        </w:tc>
        <w:tc>
          <w:tcPr>
            <w:tcW w:w="377" w:type="pct"/>
            <w:vAlign w:val="bottom"/>
          </w:tcPr>
          <w:p w14:paraId="41FD0D4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23F45A2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4D0A9F" w:rsidRPr="009258B7" w14:paraId="7F42E3C0" w14:textId="77777777" w:rsidTr="003D687F">
        <w:tc>
          <w:tcPr>
            <w:tcW w:w="288" w:type="pct"/>
            <w:vAlign w:val="bottom"/>
          </w:tcPr>
          <w:p w14:paraId="243980A4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4D08E1BA" w14:textId="77777777" w:rsidR="004D0A9F" w:rsidRPr="009258B7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68C887B7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vAlign w:val="bottom"/>
          </w:tcPr>
          <w:p w14:paraId="700B6DF1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27, 6</w:t>
            </w:r>
          </w:p>
        </w:tc>
        <w:tc>
          <w:tcPr>
            <w:tcW w:w="330" w:type="pct"/>
            <w:vAlign w:val="bottom"/>
          </w:tcPr>
          <w:p w14:paraId="01859710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0-63</w:t>
            </w:r>
          </w:p>
        </w:tc>
        <w:tc>
          <w:tcPr>
            <w:tcW w:w="372" w:type="pct"/>
            <w:vAlign w:val="bottom"/>
          </w:tcPr>
          <w:p w14:paraId="7D00F27D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60, 1</w:t>
            </w:r>
          </w:p>
        </w:tc>
        <w:tc>
          <w:tcPr>
            <w:tcW w:w="328" w:type="pct"/>
            <w:vAlign w:val="bottom"/>
          </w:tcPr>
          <w:p w14:paraId="28638FA9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0-31</w:t>
            </w:r>
          </w:p>
        </w:tc>
        <w:tc>
          <w:tcPr>
            <w:tcW w:w="376" w:type="pct"/>
            <w:vAlign w:val="bottom"/>
          </w:tcPr>
          <w:p w14:paraId="0E8B1B24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bottom"/>
          </w:tcPr>
          <w:p w14:paraId="099CF844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65ED076B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05" w:type="pct"/>
            <w:vAlign w:val="bottom"/>
          </w:tcPr>
          <w:p w14:paraId="51426EFC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77" w:type="pct"/>
            <w:vAlign w:val="bottom"/>
          </w:tcPr>
          <w:p w14:paraId="7CA88E96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697316E9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4D0A9F" w:rsidRPr="009258B7" w14:paraId="0A13F5A1" w14:textId="77777777" w:rsidTr="003D687F">
        <w:tc>
          <w:tcPr>
            <w:tcW w:w="288" w:type="pct"/>
            <w:vAlign w:val="bottom"/>
          </w:tcPr>
          <w:p w14:paraId="4428274C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537873D6" w14:textId="77777777" w:rsidR="004D0A9F" w:rsidRPr="009258B7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4F00C1CB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B17558C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ar</w:t>
            </w:r>
          </w:p>
        </w:tc>
        <w:tc>
          <w:tcPr>
            <w:tcW w:w="372" w:type="pct"/>
            <w:vAlign w:val="bottom"/>
          </w:tcPr>
          <w:p w14:paraId="7939BCAA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47, 1</w:t>
            </w:r>
          </w:p>
        </w:tc>
        <w:tc>
          <w:tcPr>
            <w:tcW w:w="330" w:type="pct"/>
            <w:vAlign w:val="bottom"/>
          </w:tcPr>
          <w:p w14:paraId="3707B9AC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0-39</w:t>
            </w:r>
          </w:p>
        </w:tc>
        <w:tc>
          <w:tcPr>
            <w:tcW w:w="372" w:type="pct"/>
            <w:vAlign w:val="bottom"/>
          </w:tcPr>
          <w:p w14:paraId="3E6AD553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43, 0</w:t>
            </w:r>
          </w:p>
        </w:tc>
        <w:tc>
          <w:tcPr>
            <w:tcW w:w="328" w:type="pct"/>
            <w:vAlign w:val="bottom"/>
          </w:tcPr>
          <w:p w14:paraId="2386A2D4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0-20</w:t>
            </w:r>
          </w:p>
        </w:tc>
        <w:tc>
          <w:tcPr>
            <w:tcW w:w="376" w:type="pct"/>
            <w:vAlign w:val="bottom"/>
          </w:tcPr>
          <w:p w14:paraId="7F21520A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63" w:type="pct"/>
            <w:vAlign w:val="bottom"/>
          </w:tcPr>
          <w:p w14:paraId="3C553E39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77" w:type="pct"/>
            <w:vAlign w:val="bottom"/>
          </w:tcPr>
          <w:p w14:paraId="2D40DC76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64, 0.0087</w:t>
            </w:r>
          </w:p>
        </w:tc>
        <w:tc>
          <w:tcPr>
            <w:tcW w:w="405" w:type="pct"/>
            <w:vAlign w:val="bottom"/>
          </w:tcPr>
          <w:p w14:paraId="2C5666D9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47, ns</w:t>
            </w:r>
          </w:p>
        </w:tc>
        <w:tc>
          <w:tcPr>
            <w:tcW w:w="377" w:type="pct"/>
            <w:vAlign w:val="bottom"/>
          </w:tcPr>
          <w:p w14:paraId="09B44D5B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65084A36" w14:textId="77777777" w:rsidR="004D0A9F" w:rsidRPr="009258B7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8B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D0A9F" w:rsidRPr="00516DB2" w14:paraId="02B4A47D" w14:textId="77777777" w:rsidTr="003D687F">
        <w:tc>
          <w:tcPr>
            <w:tcW w:w="288" w:type="pct"/>
            <w:vAlign w:val="bottom"/>
          </w:tcPr>
          <w:p w14:paraId="3AC2C634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5D3A92E1" w14:textId="77777777" w:rsidR="004D0A9F" w:rsidRPr="00B60BE8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2B21A159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0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vAlign w:val="bottom"/>
          </w:tcPr>
          <w:p w14:paraId="4437A47B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, 10.5</w:t>
            </w:r>
          </w:p>
        </w:tc>
        <w:tc>
          <w:tcPr>
            <w:tcW w:w="330" w:type="pct"/>
            <w:vAlign w:val="bottom"/>
          </w:tcPr>
          <w:p w14:paraId="25ADD1A9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59</w:t>
            </w:r>
          </w:p>
        </w:tc>
        <w:tc>
          <w:tcPr>
            <w:tcW w:w="372" w:type="pct"/>
            <w:vAlign w:val="bottom"/>
          </w:tcPr>
          <w:p w14:paraId="1851051B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, 0</w:t>
            </w:r>
          </w:p>
        </w:tc>
        <w:tc>
          <w:tcPr>
            <w:tcW w:w="328" w:type="pct"/>
            <w:vAlign w:val="bottom"/>
          </w:tcPr>
          <w:p w14:paraId="773DA5F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60</w:t>
            </w:r>
          </w:p>
        </w:tc>
        <w:tc>
          <w:tcPr>
            <w:tcW w:w="376" w:type="pct"/>
            <w:vAlign w:val="bottom"/>
          </w:tcPr>
          <w:p w14:paraId="1313CCD2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bottom"/>
          </w:tcPr>
          <w:p w14:paraId="79A545AA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546E7F7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05" w:type="pct"/>
            <w:vAlign w:val="bottom"/>
          </w:tcPr>
          <w:p w14:paraId="2E1E04FA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77" w:type="pct"/>
            <w:vAlign w:val="bottom"/>
          </w:tcPr>
          <w:p w14:paraId="50B1BC7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4D99072A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4D0A9F" w:rsidRPr="00516DB2" w14:paraId="7CFB3A97" w14:textId="77777777" w:rsidTr="003D687F">
        <w:tc>
          <w:tcPr>
            <w:tcW w:w="288" w:type="pct"/>
            <w:vAlign w:val="bottom"/>
          </w:tcPr>
          <w:p w14:paraId="6716F4C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76BA2873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5EAEBBA9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LMA2</w:t>
            </w:r>
          </w:p>
        </w:tc>
        <w:tc>
          <w:tcPr>
            <w:tcW w:w="372" w:type="pct"/>
            <w:vAlign w:val="bottom"/>
          </w:tcPr>
          <w:p w14:paraId="70623435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 7</w:t>
            </w:r>
          </w:p>
        </w:tc>
        <w:tc>
          <w:tcPr>
            <w:tcW w:w="330" w:type="pct"/>
            <w:vAlign w:val="bottom"/>
          </w:tcPr>
          <w:p w14:paraId="0279D217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6</w:t>
            </w:r>
          </w:p>
        </w:tc>
        <w:tc>
          <w:tcPr>
            <w:tcW w:w="372" w:type="pct"/>
            <w:vAlign w:val="bottom"/>
          </w:tcPr>
          <w:p w14:paraId="167D6126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, 0</w:t>
            </w:r>
          </w:p>
        </w:tc>
        <w:tc>
          <w:tcPr>
            <w:tcW w:w="328" w:type="pct"/>
            <w:vAlign w:val="bottom"/>
          </w:tcPr>
          <w:p w14:paraId="6304A966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0</w:t>
            </w:r>
          </w:p>
        </w:tc>
        <w:tc>
          <w:tcPr>
            <w:tcW w:w="376" w:type="pct"/>
            <w:vAlign w:val="bottom"/>
          </w:tcPr>
          <w:p w14:paraId="44E3A08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3" w:type="pct"/>
          </w:tcPr>
          <w:p w14:paraId="6B92E35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377" w:type="pct"/>
            <w:vAlign w:val="bottom"/>
          </w:tcPr>
          <w:p w14:paraId="7D2766B3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, ns</w:t>
            </w:r>
          </w:p>
        </w:tc>
        <w:tc>
          <w:tcPr>
            <w:tcW w:w="405" w:type="pct"/>
            <w:vAlign w:val="bottom"/>
          </w:tcPr>
          <w:p w14:paraId="6B9BDDE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, ns 0.0545</w:t>
            </w:r>
          </w:p>
        </w:tc>
        <w:tc>
          <w:tcPr>
            <w:tcW w:w="377" w:type="pct"/>
            <w:vAlign w:val="bottom"/>
          </w:tcPr>
          <w:p w14:paraId="559DEBD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266E9FF5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4D0A9F" w:rsidRPr="00516DB2" w14:paraId="270BB6A0" w14:textId="77777777" w:rsidTr="003D687F">
        <w:tc>
          <w:tcPr>
            <w:tcW w:w="288" w:type="pct"/>
            <w:vAlign w:val="bottom"/>
          </w:tcPr>
          <w:p w14:paraId="4D03A2B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1F867464" w14:textId="77777777" w:rsidR="004D0A9F" w:rsidRPr="00B60BE8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042BEA5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0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vAlign w:val="bottom"/>
          </w:tcPr>
          <w:p w14:paraId="23CA9095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, 6</w:t>
            </w:r>
          </w:p>
        </w:tc>
        <w:tc>
          <w:tcPr>
            <w:tcW w:w="330" w:type="pct"/>
            <w:vAlign w:val="bottom"/>
          </w:tcPr>
          <w:p w14:paraId="2D1970B5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65</w:t>
            </w:r>
          </w:p>
        </w:tc>
        <w:tc>
          <w:tcPr>
            <w:tcW w:w="372" w:type="pct"/>
            <w:vAlign w:val="bottom"/>
          </w:tcPr>
          <w:p w14:paraId="44059BA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, 1</w:t>
            </w:r>
          </w:p>
        </w:tc>
        <w:tc>
          <w:tcPr>
            <w:tcW w:w="328" w:type="pct"/>
            <w:vAlign w:val="bottom"/>
          </w:tcPr>
          <w:p w14:paraId="263155F2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57</w:t>
            </w:r>
          </w:p>
        </w:tc>
        <w:tc>
          <w:tcPr>
            <w:tcW w:w="376" w:type="pct"/>
            <w:vAlign w:val="bottom"/>
          </w:tcPr>
          <w:p w14:paraId="4DBAFD8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bottom"/>
          </w:tcPr>
          <w:p w14:paraId="199E05D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5E53712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05" w:type="pct"/>
            <w:vAlign w:val="bottom"/>
          </w:tcPr>
          <w:p w14:paraId="4228FA2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77" w:type="pct"/>
            <w:vAlign w:val="bottom"/>
          </w:tcPr>
          <w:p w14:paraId="39107B5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48595B2D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4D0A9F" w:rsidRPr="00516DB2" w14:paraId="65A15584" w14:textId="77777777" w:rsidTr="003D687F">
        <w:tc>
          <w:tcPr>
            <w:tcW w:w="288" w:type="pct"/>
            <w:vAlign w:val="bottom"/>
          </w:tcPr>
          <w:p w14:paraId="0769D37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01E2770B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67FD894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IM1</w:t>
            </w:r>
          </w:p>
        </w:tc>
        <w:tc>
          <w:tcPr>
            <w:tcW w:w="372" w:type="pct"/>
            <w:vAlign w:val="bottom"/>
          </w:tcPr>
          <w:p w14:paraId="04896AE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 3</w:t>
            </w:r>
          </w:p>
        </w:tc>
        <w:tc>
          <w:tcPr>
            <w:tcW w:w="330" w:type="pct"/>
            <w:vAlign w:val="bottom"/>
          </w:tcPr>
          <w:p w14:paraId="26D6EA2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75</w:t>
            </w:r>
          </w:p>
        </w:tc>
        <w:tc>
          <w:tcPr>
            <w:tcW w:w="372" w:type="pct"/>
            <w:vAlign w:val="bottom"/>
          </w:tcPr>
          <w:p w14:paraId="1DE2740D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, 2</w:t>
            </w:r>
          </w:p>
        </w:tc>
        <w:tc>
          <w:tcPr>
            <w:tcW w:w="328" w:type="pct"/>
            <w:vAlign w:val="bottom"/>
          </w:tcPr>
          <w:p w14:paraId="138AD6F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55</w:t>
            </w:r>
          </w:p>
        </w:tc>
        <w:tc>
          <w:tcPr>
            <w:tcW w:w="376" w:type="pct"/>
            <w:vAlign w:val="bottom"/>
          </w:tcPr>
          <w:p w14:paraId="50648237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63" w:type="pct"/>
          </w:tcPr>
          <w:p w14:paraId="3AE44755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77" w:type="pct"/>
            <w:vAlign w:val="bottom"/>
          </w:tcPr>
          <w:p w14:paraId="62914911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, ns</w:t>
            </w:r>
          </w:p>
        </w:tc>
        <w:tc>
          <w:tcPr>
            <w:tcW w:w="405" w:type="pct"/>
            <w:vAlign w:val="bottom"/>
          </w:tcPr>
          <w:p w14:paraId="7AACEC0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 ns</w:t>
            </w:r>
          </w:p>
        </w:tc>
        <w:tc>
          <w:tcPr>
            <w:tcW w:w="377" w:type="pct"/>
            <w:vAlign w:val="bottom"/>
          </w:tcPr>
          <w:p w14:paraId="56E9085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44F0D17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D0A9F" w:rsidRPr="00516DB2" w14:paraId="480A6BD1" w14:textId="77777777" w:rsidTr="003D687F">
        <w:tc>
          <w:tcPr>
            <w:tcW w:w="288" w:type="pct"/>
            <w:vAlign w:val="bottom"/>
          </w:tcPr>
          <w:p w14:paraId="795A902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vAlign w:val="bottom"/>
          </w:tcPr>
          <w:p w14:paraId="22582066" w14:textId="77777777" w:rsidR="004D0A9F" w:rsidRPr="00B60BE8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</w:tcPr>
          <w:p w14:paraId="29DFBDCD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0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vAlign w:val="bottom"/>
          </w:tcPr>
          <w:p w14:paraId="078125A9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, 1</w:t>
            </w:r>
          </w:p>
        </w:tc>
        <w:tc>
          <w:tcPr>
            <w:tcW w:w="330" w:type="pct"/>
            <w:vAlign w:val="bottom"/>
          </w:tcPr>
          <w:p w14:paraId="008E831D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54</w:t>
            </w:r>
          </w:p>
        </w:tc>
        <w:tc>
          <w:tcPr>
            <w:tcW w:w="372" w:type="pct"/>
            <w:vAlign w:val="bottom"/>
          </w:tcPr>
          <w:p w14:paraId="7648A44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, 0</w:t>
            </w:r>
          </w:p>
        </w:tc>
        <w:tc>
          <w:tcPr>
            <w:tcW w:w="328" w:type="pct"/>
            <w:vAlign w:val="bottom"/>
          </w:tcPr>
          <w:p w14:paraId="5BD3599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2</w:t>
            </w:r>
          </w:p>
        </w:tc>
        <w:tc>
          <w:tcPr>
            <w:tcW w:w="376" w:type="pct"/>
            <w:vAlign w:val="bottom"/>
          </w:tcPr>
          <w:p w14:paraId="561FD4F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bottom"/>
          </w:tcPr>
          <w:p w14:paraId="1E3AA21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4A680379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05" w:type="pct"/>
            <w:vAlign w:val="bottom"/>
          </w:tcPr>
          <w:p w14:paraId="135A13A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77" w:type="pct"/>
            <w:vAlign w:val="bottom"/>
          </w:tcPr>
          <w:p w14:paraId="01AF8C5D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vAlign w:val="bottom"/>
          </w:tcPr>
          <w:p w14:paraId="46A877D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4D0A9F" w:rsidRPr="00516DB2" w14:paraId="5A27A35A" w14:textId="77777777" w:rsidTr="003D687F"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52D7134E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200C8422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B35DC4D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P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7C51488A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, 3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5558DCC7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5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4D1AA7D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12A6C6D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2327F69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F2C8ED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7B70DBF1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, 0.0373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33B2A6D6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, 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67B7240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77ED000B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D0A9F" w:rsidRPr="00516DB2" w14:paraId="44598761" w14:textId="77777777" w:rsidTr="003D687F"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3DB2893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0545D9F2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63C6D4C8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5DDDDB84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, 1.5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233B2F25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308C7044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16BBA1AB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6</w:t>
            </w:r>
          </w:p>
        </w:tc>
        <w:tc>
          <w:tcPr>
            <w:tcW w:w="376" w:type="pct"/>
            <w:vAlign w:val="bottom"/>
          </w:tcPr>
          <w:p w14:paraId="3735E31B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bottom"/>
          </w:tcPr>
          <w:p w14:paraId="29564F50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6F2D74FE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3DEE38AC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7700F6D2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7B09DC68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4D0A9F" w:rsidRPr="00516DB2" w14:paraId="46CCDA90" w14:textId="77777777" w:rsidTr="003D687F"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39AB68FC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7FE74FBA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67EA9E02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PA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2EBCB447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, 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185CE3CF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3E9C31C6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092E4DE7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506F49A5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86917A8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52BD6444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, ns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46BC758C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, 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46F64477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70AD6371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D0A9F" w:rsidRPr="00516DB2" w14:paraId="6FD066BF" w14:textId="77777777" w:rsidTr="003D687F"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3BE9B189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0F4CABD7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0B690D22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58298367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, 1.5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4BA2ED25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4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44707F68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2AD47FE4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6</w:t>
            </w:r>
          </w:p>
        </w:tc>
        <w:tc>
          <w:tcPr>
            <w:tcW w:w="376" w:type="pct"/>
            <w:vAlign w:val="bottom"/>
          </w:tcPr>
          <w:p w14:paraId="353B0FC4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  <w:vAlign w:val="bottom"/>
          </w:tcPr>
          <w:p w14:paraId="35D8A60D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5366FE03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312BA942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73091F97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400DE329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4D0A9F" w:rsidRPr="00516DB2" w14:paraId="352CB828" w14:textId="77777777" w:rsidTr="003D687F"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14:paraId="290298D6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dp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63AE0F80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proofErr w:type="spellEnd"/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F54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27957F76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PA1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2D47A32A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, 2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14:paraId="304B5F2C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568ED773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, 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40EC4705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436D6867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74B0C3C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75214B4F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, ns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19531D06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, n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248D2475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55BC5599" w14:textId="77777777" w:rsidR="004D0A9F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D0A9F" w:rsidRPr="00516DB2" w14:paraId="1CFA2CC4" w14:textId="77777777" w:rsidTr="003D687F">
        <w:tc>
          <w:tcPr>
            <w:tcW w:w="288" w:type="pct"/>
            <w:vAlign w:val="bottom"/>
          </w:tcPr>
          <w:p w14:paraId="0FA1ADC0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pi</w:t>
            </w:r>
          </w:p>
        </w:tc>
        <w:tc>
          <w:tcPr>
            <w:tcW w:w="534" w:type="pct"/>
            <w:vAlign w:val="bottom"/>
          </w:tcPr>
          <w:p w14:paraId="489362B6" w14:textId="77777777" w:rsidR="004D0A9F" w:rsidRPr="00B60BE8" w:rsidRDefault="004D0A9F" w:rsidP="003D687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478" w:type="pct"/>
          </w:tcPr>
          <w:p w14:paraId="593EB04A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01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P</w:t>
            </w:r>
          </w:p>
        </w:tc>
        <w:tc>
          <w:tcPr>
            <w:tcW w:w="372" w:type="pct"/>
            <w:vAlign w:val="bottom"/>
          </w:tcPr>
          <w:p w14:paraId="54FDEE5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14:paraId="2CAE1358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vAlign w:val="bottom"/>
          </w:tcPr>
          <w:p w14:paraId="2D28DB3B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 0</w:t>
            </w:r>
          </w:p>
        </w:tc>
        <w:tc>
          <w:tcPr>
            <w:tcW w:w="328" w:type="pct"/>
            <w:vAlign w:val="bottom"/>
          </w:tcPr>
          <w:p w14:paraId="136F2C1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0</w:t>
            </w:r>
          </w:p>
        </w:tc>
        <w:tc>
          <w:tcPr>
            <w:tcW w:w="376" w:type="pct"/>
            <w:vAlign w:val="bottom"/>
          </w:tcPr>
          <w:p w14:paraId="2AFC51E4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</w:tcPr>
          <w:p w14:paraId="2CDE6D3F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vAlign w:val="bottom"/>
          </w:tcPr>
          <w:p w14:paraId="6C11E66C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pct"/>
            <w:vAlign w:val="bottom"/>
          </w:tcPr>
          <w:p w14:paraId="05C1A397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vAlign w:val="bottom"/>
          </w:tcPr>
          <w:p w14:paraId="70AD9020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bottom"/>
          </w:tcPr>
          <w:p w14:paraId="4D7F0546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4D0A9F" w:rsidRPr="00516DB2" w14:paraId="611C151D" w14:textId="77777777" w:rsidTr="003D687F">
        <w:tc>
          <w:tcPr>
            <w:tcW w:w="288" w:type="pct"/>
            <w:vAlign w:val="bottom"/>
          </w:tcPr>
          <w:p w14:paraId="449428FB" w14:textId="77777777" w:rsidR="004D0A9F" w:rsidRPr="00B60BE8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B60B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pi</w:t>
            </w:r>
          </w:p>
        </w:tc>
        <w:tc>
          <w:tcPr>
            <w:tcW w:w="534" w:type="pct"/>
            <w:vAlign w:val="bottom"/>
          </w:tcPr>
          <w:p w14:paraId="02F4ED7E" w14:textId="77777777" w:rsidR="004D0A9F" w:rsidRPr="00B60BE8" w:rsidRDefault="004D0A9F" w:rsidP="003D68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478" w:type="pct"/>
          </w:tcPr>
          <w:p w14:paraId="0947B91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P1</w:t>
            </w:r>
          </w:p>
        </w:tc>
        <w:tc>
          <w:tcPr>
            <w:tcW w:w="372" w:type="pct"/>
            <w:vAlign w:val="bottom"/>
          </w:tcPr>
          <w:p w14:paraId="1F956C2D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0" w:type="pct"/>
            <w:vAlign w:val="bottom"/>
          </w:tcPr>
          <w:p w14:paraId="4263AE44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" w:type="pct"/>
            <w:vAlign w:val="bottom"/>
          </w:tcPr>
          <w:p w14:paraId="05212C94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26.5</w:t>
            </w:r>
          </w:p>
        </w:tc>
        <w:tc>
          <w:tcPr>
            <w:tcW w:w="328" w:type="pct"/>
            <w:vAlign w:val="bottom"/>
          </w:tcPr>
          <w:p w14:paraId="64B7D8AB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52</w:t>
            </w:r>
          </w:p>
        </w:tc>
        <w:tc>
          <w:tcPr>
            <w:tcW w:w="376" w:type="pct"/>
            <w:vAlign w:val="bottom"/>
          </w:tcPr>
          <w:p w14:paraId="7C000D15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pct"/>
          </w:tcPr>
          <w:p w14:paraId="2902CD3A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BE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77" w:type="pct"/>
            <w:vAlign w:val="bottom"/>
          </w:tcPr>
          <w:p w14:paraId="6B87E171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pct"/>
            <w:vAlign w:val="bottom"/>
          </w:tcPr>
          <w:p w14:paraId="56E08EC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77" w:type="pct"/>
            <w:vAlign w:val="bottom"/>
          </w:tcPr>
          <w:p w14:paraId="7FD35E42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bottom"/>
          </w:tcPr>
          <w:p w14:paraId="6AD3F99E" w14:textId="77777777" w:rsidR="004D0A9F" w:rsidRPr="00EC0184" w:rsidRDefault="004D0A9F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1C169746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A9F"/>
    <w:rsid w:val="004D0A9F"/>
    <w:rsid w:val="006A1929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AFE9"/>
  <w15:chartTrackingRefBased/>
  <w15:docId w15:val="{319704C6-6449-44A9-B6C6-B4BBB1FE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A9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A9F"/>
    <w:pPr>
      <w:spacing w:after="0" w:line="240" w:lineRule="auto"/>
      <w:jc w:val="both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3:00Z</dcterms:created>
  <dcterms:modified xsi:type="dcterms:W3CDTF">2021-12-21T04:53:00Z</dcterms:modified>
</cp:coreProperties>
</file>